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57475" cy="9334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76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n=19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4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2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76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n=19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4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Not relevant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Not relevant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Not relevant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Not relevant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1049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04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2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control(n= 1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4 ) (1 withdrew consent and 3 were excluded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7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2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control(n= 1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4 ) (1 withdrew consent and 3 were excluded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Not relevant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Not relevant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Not relevant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Not relevant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7:32:00Z</dcterms:created>
  <dc:creator>Mary and Tim</dc:creator>
  <dc:description/>
  <cp:keywords/>
  <dc:language>en-US</dc:language>
  <cp:lastModifiedBy>Mette Flamand</cp:lastModifiedBy>
  <cp:lastPrinted>2015-07-11T16:00:00Z</cp:lastPrinted>
  <dcterms:modified xsi:type="dcterms:W3CDTF">2015-07-27T07:32:00Z</dcterms:modified>
  <cp:revision>2</cp:revision>
  <dc:subject/>
  <dc:title/>
</cp:coreProperties>
</file>